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4768B" w14:textId="15967514" w:rsidR="006968A9" w:rsidRDefault="00171460" w:rsidP="00757D9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="006968A9">
        <w:rPr>
          <w:rFonts w:ascii="Arial" w:hAnsi="Arial" w:cs="Arial"/>
          <w:b/>
        </w:rPr>
        <w:t xml:space="preserve">. Genomic intervals that were </w:t>
      </w:r>
      <w:proofErr w:type="spellStart"/>
      <w:r w:rsidR="006968A9">
        <w:rPr>
          <w:rFonts w:ascii="Arial" w:hAnsi="Arial" w:cs="Arial"/>
          <w:b/>
        </w:rPr>
        <w:t>introgressed</w:t>
      </w:r>
      <w:proofErr w:type="spellEnd"/>
      <w:r w:rsidR="006968A9">
        <w:rPr>
          <w:rFonts w:ascii="Arial" w:hAnsi="Arial" w:cs="Arial"/>
          <w:b/>
        </w:rPr>
        <w:t xml:space="preserve"> in at least 2 NILs</w:t>
      </w:r>
      <w:bookmarkStart w:id="0" w:name="_GoBack"/>
      <w:bookmarkEnd w:id="0"/>
    </w:p>
    <w:tbl>
      <w:tblPr>
        <w:tblW w:w="6803" w:type="dxa"/>
        <w:tblInd w:w="93" w:type="dxa"/>
        <w:tblLook w:val="04A0" w:firstRow="1" w:lastRow="0" w:firstColumn="1" w:lastColumn="0" w:noHBand="0" w:noVBand="1"/>
      </w:tblPr>
      <w:tblGrid>
        <w:gridCol w:w="1471"/>
        <w:gridCol w:w="1552"/>
        <w:gridCol w:w="1880"/>
        <w:gridCol w:w="1900"/>
      </w:tblGrid>
      <w:tr w:rsidR="005E64CF" w:rsidRPr="006968A9" w14:paraId="40BFBA27" w14:textId="77777777" w:rsidTr="005E64CF">
        <w:trPr>
          <w:trHeight w:val="320"/>
        </w:trPr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8EE15" w14:textId="4F4220AE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ntributing parent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29430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BD93D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b/>
                <w:bCs/>
                <w:color w:val="000000"/>
              </w:rPr>
              <w:t>Start Position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9F745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b/>
                <w:bCs/>
                <w:color w:val="000000"/>
              </w:rPr>
              <w:t>End Position</w:t>
            </w:r>
          </w:p>
        </w:tc>
      </w:tr>
      <w:tr w:rsidR="005E64CF" w:rsidRPr="006968A9" w14:paraId="1FF32B58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466A1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2107E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V-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FA218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974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A30E9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208850</w:t>
            </w:r>
          </w:p>
        </w:tc>
      </w:tr>
      <w:tr w:rsidR="005E64CF" w:rsidRPr="006968A9" w14:paraId="537DE177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DD794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3E948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V-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968EA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3612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C4D5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371216</w:t>
            </w:r>
          </w:p>
        </w:tc>
      </w:tr>
      <w:tr w:rsidR="005E64CF" w:rsidRPr="006968A9" w14:paraId="5F03EDC0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7280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F896A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9D72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6179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FF482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632869</w:t>
            </w:r>
          </w:p>
        </w:tc>
      </w:tr>
      <w:tr w:rsidR="005E64CF" w:rsidRPr="006968A9" w14:paraId="74751D57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B32BA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61250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III-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73EF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1037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16ED1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116112</w:t>
            </w:r>
          </w:p>
        </w:tc>
      </w:tr>
      <w:tr w:rsidR="005E64CF" w:rsidRPr="006968A9" w14:paraId="1A5F22A5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5C4A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06856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III-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F82D6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4096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B0C2E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434776</w:t>
            </w:r>
          </w:p>
        </w:tc>
      </w:tr>
      <w:tr w:rsidR="005E64CF" w:rsidRPr="006968A9" w14:paraId="18B140B3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22AC5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FBE42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III-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292AB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8174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4F70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864535</w:t>
            </w:r>
          </w:p>
        </w:tc>
      </w:tr>
      <w:tr w:rsidR="005E64CF" w:rsidRPr="006968A9" w14:paraId="781EADC5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77844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DBF2B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IV-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B8EC4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1963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CD3F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242111</w:t>
            </w:r>
          </w:p>
        </w:tc>
      </w:tr>
      <w:tr w:rsidR="005E64CF" w:rsidRPr="006968A9" w14:paraId="75610F64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B5A06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972B1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IV-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1DA53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3498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17CE5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356084</w:t>
            </w:r>
          </w:p>
        </w:tc>
      </w:tr>
      <w:tr w:rsidR="005E64CF" w:rsidRPr="006968A9" w14:paraId="46F28DA2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0DA12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B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AB35C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V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FD3EB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3888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1D62E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459980</w:t>
            </w:r>
          </w:p>
        </w:tc>
      </w:tr>
      <w:tr w:rsidR="005E64CF" w:rsidRPr="006968A9" w14:paraId="4E6FE53B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BFA6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64095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888F2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357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6636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58166</w:t>
            </w:r>
          </w:p>
        </w:tc>
      </w:tr>
      <w:tr w:rsidR="005E64CF" w:rsidRPr="006968A9" w14:paraId="01BC549E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BB01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9F9EA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IV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7D12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9281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BE712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997571</w:t>
            </w:r>
          </w:p>
        </w:tc>
      </w:tr>
      <w:tr w:rsidR="005E64CF" w:rsidRPr="006968A9" w14:paraId="16CCD131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FF7C4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1116B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VI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5E90D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9565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A4D86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1009525</w:t>
            </w:r>
          </w:p>
        </w:tc>
      </w:tr>
      <w:tr w:rsidR="005E64CF" w:rsidRPr="006968A9" w14:paraId="3C6FD9FD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741E1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74CC7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-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92179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2375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5D4C1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363087</w:t>
            </w:r>
          </w:p>
        </w:tc>
      </w:tr>
      <w:tr w:rsidR="005E64CF" w:rsidRPr="006968A9" w14:paraId="027D8392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BC60D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9D8C3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-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D6405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6095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2C99E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673602</w:t>
            </w:r>
          </w:p>
        </w:tc>
      </w:tr>
      <w:tr w:rsidR="005E64CF" w:rsidRPr="006968A9" w14:paraId="3C10B980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C98F5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4D9D9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I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5AEF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9672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5B77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1001139</w:t>
            </w:r>
          </w:p>
        </w:tc>
      </w:tr>
      <w:tr w:rsidR="005E64CF" w:rsidRPr="006968A9" w14:paraId="674C6E94" w14:textId="77777777" w:rsidTr="005E64CF">
        <w:trPr>
          <w:trHeight w:val="320"/>
        </w:trPr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3D7AD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YJM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5E595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XV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567E2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5856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F3260" w14:textId="77777777" w:rsidR="005E64CF" w:rsidRPr="006968A9" w:rsidRDefault="005E64CF" w:rsidP="006968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68A9">
              <w:rPr>
                <w:rFonts w:ascii="Calibri" w:eastAsia="Times New Roman" w:hAnsi="Calibri" w:cs="Times New Roman"/>
                <w:color w:val="000000"/>
              </w:rPr>
              <w:t>638733</w:t>
            </w:r>
          </w:p>
        </w:tc>
      </w:tr>
    </w:tbl>
    <w:p w14:paraId="7A3B1E92" w14:textId="77777777" w:rsidR="006968A9" w:rsidRDefault="006968A9" w:rsidP="006968A9">
      <w:pPr>
        <w:rPr>
          <w:rFonts w:ascii="Arial" w:hAnsi="Arial" w:cs="Arial"/>
          <w:b/>
        </w:rPr>
      </w:pPr>
    </w:p>
    <w:p w14:paraId="4910BC14" w14:textId="77777777" w:rsidR="00F30CE1" w:rsidRDefault="00F30CE1"/>
    <w:sectPr w:rsidR="00F30CE1" w:rsidSect="00F30C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8A9"/>
    <w:rsid w:val="00171460"/>
    <w:rsid w:val="00594566"/>
    <w:rsid w:val="005E64CF"/>
    <w:rsid w:val="006968A9"/>
    <w:rsid w:val="00757D9D"/>
    <w:rsid w:val="00B6695E"/>
    <w:rsid w:val="00CA43BD"/>
    <w:rsid w:val="00F3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5E0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9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95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9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9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9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3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7</cp:revision>
  <dcterms:created xsi:type="dcterms:W3CDTF">2016-04-04T03:51:00Z</dcterms:created>
  <dcterms:modified xsi:type="dcterms:W3CDTF">2016-04-20T23:53:00Z</dcterms:modified>
</cp:coreProperties>
</file>